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2DEE4" w14:textId="77777777" w:rsidR="007161EE" w:rsidRDefault="006946E8" w:rsidP="00523450">
      <w:pPr>
        <w:jc w:val="left"/>
        <w:rPr>
          <w:rFonts w:ascii="Arial" w:hAnsi="Arial" w:cs="Arial"/>
          <w:b/>
          <w:bCs/>
          <w:kern w:val="0"/>
          <w:sz w:val="24"/>
          <w:lang w:val="en-CA" w:eastAsia="en-CA"/>
          <w14:ligatures w14:val="none"/>
        </w:rPr>
      </w:pPr>
      <w:r w:rsidRPr="006946E8">
        <w:rPr>
          <w:rFonts w:ascii="Arial" w:hAnsi="Arial" w:cs="Arial"/>
          <w:b/>
          <w:bCs/>
          <w:kern w:val="0"/>
          <w:sz w:val="24"/>
          <w:lang w:val="en-CA" w:eastAsia="en-CA"/>
          <w14:ligatures w14:val="none"/>
        </w:rPr>
        <w:t>Multimedia Appendix 3. The thematic synthesis process.</w:t>
      </w:r>
    </w:p>
    <w:p w14:paraId="274E139E" w14:textId="77777777" w:rsidR="00523450" w:rsidRDefault="00523450" w:rsidP="00523450">
      <w:pPr>
        <w:jc w:val="left"/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405"/>
        <w:gridCol w:w="2497"/>
        <w:gridCol w:w="3394"/>
      </w:tblGrid>
      <w:tr w:rsidR="007161EE" w:rsidRPr="00523450" w14:paraId="3F8EC500" w14:textId="77777777" w:rsidTr="005E48EA">
        <w:tc>
          <w:tcPr>
            <w:tcW w:w="2405" w:type="dxa"/>
            <w:shd w:val="clear" w:color="auto" w:fill="auto"/>
            <w:vAlign w:val="center"/>
          </w:tcPr>
          <w:p w14:paraId="76BE3FB9" w14:textId="3967A80D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23450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Analytical themes</w:t>
            </w:r>
          </w:p>
        </w:tc>
        <w:tc>
          <w:tcPr>
            <w:tcW w:w="2497" w:type="dxa"/>
            <w:shd w:val="clear" w:color="auto" w:fill="auto"/>
            <w:vAlign w:val="center"/>
          </w:tcPr>
          <w:p w14:paraId="7B9F833B" w14:textId="27EC6ED8" w:rsidR="007161EE" w:rsidRPr="00523450" w:rsidRDefault="007161EE" w:rsidP="00F41ED1">
            <w:pPr>
              <w:tabs>
                <w:tab w:val="left" w:pos="61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23450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Descriptive themes</w:t>
            </w:r>
          </w:p>
        </w:tc>
        <w:tc>
          <w:tcPr>
            <w:tcW w:w="3394" w:type="dxa"/>
            <w:shd w:val="clear" w:color="auto" w:fill="auto"/>
            <w:vAlign w:val="center"/>
          </w:tcPr>
          <w:p w14:paraId="317A6559" w14:textId="4A72C06C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23450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Codes</w:t>
            </w:r>
          </w:p>
        </w:tc>
      </w:tr>
      <w:tr w:rsidR="005E48EA" w:rsidRPr="00523450" w14:paraId="1FD684E1" w14:textId="77777777" w:rsidTr="005E48EA">
        <w:tc>
          <w:tcPr>
            <w:tcW w:w="2405" w:type="dxa"/>
            <w:vMerge w:val="restart"/>
            <w:shd w:val="clear" w:color="auto" w:fill="auto"/>
            <w:vAlign w:val="center"/>
          </w:tcPr>
          <w:p w14:paraId="63285748" w14:textId="1E42E0EB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Dynamic changes in value perception</w:t>
            </w:r>
            <w:r w:rsidR="006C07C5" w:rsidRPr="00F900CF">
              <w:rPr>
                <w:rFonts w:eastAsia="Cambria"/>
                <w:color w:val="000000"/>
              </w:rPr>
              <w:t>—</w:t>
            </w: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complex attitudes toward mobile app adoption</w:t>
            </w:r>
          </w:p>
        </w:tc>
        <w:tc>
          <w:tcPr>
            <w:tcW w:w="2497" w:type="dxa"/>
            <w:vMerge w:val="restart"/>
            <w:shd w:val="clear" w:color="auto" w:fill="auto"/>
            <w:vAlign w:val="center"/>
          </w:tcPr>
          <w:p w14:paraId="1DA94D89" w14:textId="6D7EE981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Approving and recommending</w:t>
            </w:r>
          </w:p>
        </w:tc>
        <w:tc>
          <w:tcPr>
            <w:tcW w:w="3394" w:type="dxa"/>
            <w:shd w:val="clear" w:color="auto" w:fill="auto"/>
            <w:vAlign w:val="center"/>
          </w:tcPr>
          <w:p w14:paraId="03103539" w14:textId="415BAF46" w:rsidR="007161EE" w:rsidRPr="00523450" w:rsidRDefault="007161EE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Recognition of the need for mobile apps</w:t>
            </w:r>
          </w:p>
        </w:tc>
      </w:tr>
      <w:tr w:rsidR="007161EE" w:rsidRPr="00523450" w14:paraId="072EF98D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03B475EC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3D1CA278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0E91B73B" w14:textId="7C3244A8" w:rsidR="007161EE" w:rsidRPr="00523450" w:rsidRDefault="007161EE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Future willingness to use and promotion expectations</w:t>
            </w:r>
          </w:p>
        </w:tc>
      </w:tr>
      <w:tr w:rsidR="005E48EA" w:rsidRPr="00523450" w14:paraId="2D0E110A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302842A8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 w:val="restart"/>
            <w:shd w:val="clear" w:color="auto" w:fill="auto"/>
            <w:vAlign w:val="center"/>
          </w:tcPr>
          <w:p w14:paraId="1391F5DC" w14:textId="47BFC4DE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Lack of perceived value and preference for alternatives</w:t>
            </w:r>
          </w:p>
        </w:tc>
        <w:tc>
          <w:tcPr>
            <w:tcW w:w="3394" w:type="dxa"/>
            <w:shd w:val="clear" w:color="auto" w:fill="auto"/>
            <w:vAlign w:val="center"/>
          </w:tcPr>
          <w:p w14:paraId="6191AFB1" w14:textId="40F6DE82" w:rsidR="007161EE" w:rsidRPr="00523450" w:rsidRDefault="007161EE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Lack of perceived added value of mobile apps</w:t>
            </w:r>
          </w:p>
        </w:tc>
      </w:tr>
      <w:tr w:rsidR="007161EE" w:rsidRPr="00523450" w14:paraId="30BAF765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0FB06A27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7DE51283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58041C35" w14:textId="28B36683" w:rsidR="007161EE" w:rsidRPr="00523450" w:rsidRDefault="007161EE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Alternative preferences</w:t>
            </w:r>
          </w:p>
        </w:tc>
      </w:tr>
      <w:tr w:rsidR="005E48EA" w:rsidRPr="00523450" w14:paraId="6BE60EC4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0FB1A4E0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 w:val="restart"/>
            <w:shd w:val="clear" w:color="auto" w:fill="auto"/>
            <w:vAlign w:val="center"/>
          </w:tcPr>
          <w:p w14:paraId="4CB80985" w14:textId="77777777" w:rsidR="007161EE" w:rsidRPr="00523450" w:rsidRDefault="007161EE" w:rsidP="00F41ED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Adoption attitudes that change with dynamic</w:t>
            </w:r>
          </w:p>
          <w:p w14:paraId="2D0EEE48" w14:textId="413C6C46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needs</w:t>
            </w:r>
          </w:p>
        </w:tc>
        <w:tc>
          <w:tcPr>
            <w:tcW w:w="3394" w:type="dxa"/>
            <w:shd w:val="clear" w:color="auto" w:fill="auto"/>
            <w:vAlign w:val="center"/>
          </w:tcPr>
          <w:p w14:paraId="30D80FE2" w14:textId="3041D812" w:rsidR="007161EE" w:rsidRPr="00523450" w:rsidRDefault="007161EE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Low adoption in the low-burden phase</w:t>
            </w:r>
          </w:p>
        </w:tc>
      </w:tr>
      <w:tr w:rsidR="007161EE" w:rsidRPr="00523450" w14:paraId="04EAE195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73D161D9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42A3AA35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1BC58E25" w14:textId="78696567" w:rsidR="007161EE" w:rsidRPr="00756D9C" w:rsidRDefault="007161EE" w:rsidP="00756D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Mobile app adoption linked to disease</w:t>
            </w:r>
            <w:r w:rsidR="00756D9C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progression</w:t>
            </w:r>
          </w:p>
        </w:tc>
      </w:tr>
      <w:tr w:rsidR="007161EE" w:rsidRPr="00523450" w14:paraId="1AC4DCEB" w14:textId="77777777" w:rsidTr="005E48EA">
        <w:tc>
          <w:tcPr>
            <w:tcW w:w="2405" w:type="dxa"/>
            <w:vMerge w:val="restart"/>
            <w:shd w:val="clear" w:color="auto" w:fill="auto"/>
            <w:vAlign w:val="center"/>
          </w:tcPr>
          <w:p w14:paraId="60459A64" w14:textId="0EB1082C" w:rsidR="007161EE" w:rsidRPr="00523450" w:rsidRDefault="007161EE" w:rsidP="00F41ED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From tools to partners</w:t>
            </w:r>
            <w:r w:rsidR="006C07C5" w:rsidRPr="00F900CF">
              <w:rPr>
                <w:rFonts w:eastAsia="Cambria"/>
                <w:color w:val="000000"/>
              </w:rPr>
              <w:t>—</w:t>
            </w: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a technology-empowered</w:t>
            </w:r>
          </w:p>
          <w:p w14:paraId="41DCD730" w14:textId="6940E52A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multidimensional support system for family caregivers</w:t>
            </w:r>
          </w:p>
        </w:tc>
        <w:tc>
          <w:tcPr>
            <w:tcW w:w="2497" w:type="dxa"/>
            <w:vMerge w:val="restart"/>
            <w:shd w:val="clear" w:color="auto" w:fill="auto"/>
            <w:vAlign w:val="center"/>
          </w:tcPr>
          <w:p w14:paraId="50381FE8" w14:textId="0BC43FBA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Achieved a convenient and efficient user experience</w:t>
            </w:r>
          </w:p>
        </w:tc>
        <w:tc>
          <w:tcPr>
            <w:tcW w:w="3394" w:type="dxa"/>
            <w:shd w:val="clear" w:color="auto" w:fill="auto"/>
            <w:vAlign w:val="center"/>
          </w:tcPr>
          <w:p w14:paraId="142CEE76" w14:textId="3D7FD4B8" w:rsidR="007161EE" w:rsidRPr="00523450" w:rsidRDefault="007161EE" w:rsidP="00F41ED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Positive evaluations of visual appeal and</w:t>
            </w:r>
            <w:r w:rsidR="00523450" w:rsidRPr="00523450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entertainment</w:t>
            </w:r>
          </w:p>
        </w:tc>
      </w:tr>
      <w:tr w:rsidR="007161EE" w:rsidRPr="00523450" w14:paraId="1BB18EDA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5E1DAED5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33C9099B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42824C2F" w14:textId="24E247C2" w:rsidR="007161EE" w:rsidRPr="00523450" w:rsidRDefault="007161EE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Positive evaluations of ease of use</w:t>
            </w:r>
          </w:p>
        </w:tc>
      </w:tr>
      <w:tr w:rsidR="007161EE" w:rsidRPr="00523450" w14:paraId="7A392E5E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05C20AA1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001E7645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2BABD5E3" w14:textId="417601B0" w:rsidR="007161EE" w:rsidRPr="00523450" w:rsidRDefault="007161EE" w:rsidP="00F41ED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Unrestricted by time and space</w:t>
            </w:r>
          </w:p>
        </w:tc>
      </w:tr>
      <w:tr w:rsidR="007161EE" w:rsidRPr="00523450" w14:paraId="718A44DC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7EB4D09E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79B442FE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137B0562" w14:textId="74C3A819" w:rsidR="007161EE" w:rsidRPr="00523450" w:rsidRDefault="007161EE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Promoting the accessibility of health care</w:t>
            </w:r>
          </w:p>
        </w:tc>
      </w:tr>
      <w:tr w:rsidR="007161EE" w:rsidRPr="00523450" w14:paraId="265951AF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608097F8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4052DC16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45D20D69" w14:textId="63275B37" w:rsidR="007161EE" w:rsidRPr="00523450" w:rsidRDefault="007161EE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Advantages in special</w:t>
            </w:r>
            <w:r w:rsidR="00756D9C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circumstances</w:t>
            </w:r>
          </w:p>
        </w:tc>
      </w:tr>
      <w:tr w:rsidR="007161EE" w:rsidRPr="00523450" w14:paraId="4A2377B7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4B9F6690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 w:val="restart"/>
            <w:shd w:val="clear" w:color="auto" w:fill="auto"/>
            <w:vAlign w:val="center"/>
          </w:tcPr>
          <w:p w14:paraId="3D2E80CC" w14:textId="3D52AF9A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Facilitated the optimization of care processes</w:t>
            </w:r>
          </w:p>
        </w:tc>
        <w:tc>
          <w:tcPr>
            <w:tcW w:w="3394" w:type="dxa"/>
            <w:shd w:val="clear" w:color="auto" w:fill="auto"/>
            <w:vAlign w:val="center"/>
          </w:tcPr>
          <w:p w14:paraId="3C0FEDD2" w14:textId="03EC5735" w:rsidR="007161EE" w:rsidRPr="00523450" w:rsidRDefault="007161EE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Information repository</w:t>
            </w:r>
          </w:p>
        </w:tc>
      </w:tr>
      <w:tr w:rsidR="007161EE" w:rsidRPr="00523450" w14:paraId="4D8661A1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4DB48CEF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228F846B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76D7BD4E" w14:textId="7D63E83D" w:rsidR="007161EE" w:rsidRPr="00523450" w:rsidRDefault="007161EE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Tracking and monitoring</w:t>
            </w:r>
          </w:p>
        </w:tc>
      </w:tr>
      <w:tr w:rsidR="007161EE" w:rsidRPr="00523450" w14:paraId="2E711A6B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375C46EA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6A194849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66F70B15" w14:textId="07B00F20" w:rsidR="007161EE" w:rsidRPr="00523450" w:rsidRDefault="007161EE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Other health optimization tools</w:t>
            </w:r>
          </w:p>
        </w:tc>
      </w:tr>
      <w:tr w:rsidR="007161EE" w:rsidRPr="00523450" w14:paraId="7450234D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440F4307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 w:val="restart"/>
            <w:shd w:val="clear" w:color="auto" w:fill="auto"/>
            <w:vAlign w:val="center"/>
          </w:tcPr>
          <w:p w14:paraId="188B3A50" w14:textId="5A088633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Increased social connections and caregivers felt supported</w:t>
            </w:r>
          </w:p>
        </w:tc>
        <w:tc>
          <w:tcPr>
            <w:tcW w:w="3394" w:type="dxa"/>
            <w:shd w:val="clear" w:color="auto" w:fill="auto"/>
            <w:vAlign w:val="center"/>
          </w:tcPr>
          <w:p w14:paraId="3048CF94" w14:textId="731EF576" w:rsidR="007161EE" w:rsidRPr="00523450" w:rsidRDefault="007161EE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Communication with professionals provides information and support</w:t>
            </w:r>
          </w:p>
        </w:tc>
      </w:tr>
      <w:tr w:rsidR="007161EE" w:rsidRPr="00523450" w14:paraId="67294A5F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41672633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2D315BA7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5995E970" w14:textId="633AB698" w:rsidR="007161EE" w:rsidRPr="00756D9C" w:rsidRDefault="007161EE" w:rsidP="00756D9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The benefits of chatting with professionals in</w:t>
            </w:r>
            <w:r w:rsidR="00756D9C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promoting family caregiver communication and maintaining a fixed point of contact</w:t>
            </w:r>
          </w:p>
        </w:tc>
      </w:tr>
      <w:tr w:rsidR="007161EE" w:rsidRPr="00523450" w14:paraId="4D0EFCEF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361712CD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2E3918B7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5F7600F1" w14:textId="76979A01" w:rsidR="007161EE" w:rsidRPr="00523450" w:rsidRDefault="007161EE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Peer interaction promotes the sharing of experiences and emotional connections</w:t>
            </w:r>
          </w:p>
        </w:tc>
      </w:tr>
      <w:tr w:rsidR="007161EE" w:rsidRPr="00523450" w14:paraId="7813C4A4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530A3F6E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 w:val="restart"/>
            <w:shd w:val="clear" w:color="auto" w:fill="auto"/>
            <w:vAlign w:val="center"/>
          </w:tcPr>
          <w:p w14:paraId="4B303A4C" w14:textId="0A768053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Regulated negative emotions</w:t>
            </w:r>
          </w:p>
        </w:tc>
        <w:tc>
          <w:tcPr>
            <w:tcW w:w="3394" w:type="dxa"/>
            <w:shd w:val="clear" w:color="auto" w:fill="auto"/>
            <w:vAlign w:val="center"/>
          </w:tcPr>
          <w:p w14:paraId="14395F90" w14:textId="6087BA3B" w:rsidR="007161EE" w:rsidRPr="00523450" w:rsidRDefault="007161EE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Mindfulness functions promote stress relief</w:t>
            </w:r>
          </w:p>
        </w:tc>
      </w:tr>
      <w:tr w:rsidR="007161EE" w:rsidRPr="00523450" w14:paraId="2DCF275B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296BC3A9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263DFC71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330A50EB" w14:textId="57478ADD" w:rsidR="007161EE" w:rsidRPr="00523450" w:rsidRDefault="007161EE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Digital painting platforms</w:t>
            </w:r>
            <w:r w:rsidR="00523450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facilitate stress relief</w:t>
            </w:r>
          </w:p>
        </w:tc>
      </w:tr>
      <w:tr w:rsidR="007161EE" w:rsidRPr="00523450" w14:paraId="4E1301E9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7F259BAE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60D2694E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031EC25C" w14:textId="7B122D7A" w:rsidR="007161EE" w:rsidRPr="00523450" w:rsidRDefault="007161EE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Journaling promotes stress relief</w:t>
            </w:r>
          </w:p>
        </w:tc>
      </w:tr>
      <w:tr w:rsidR="007161EE" w:rsidRPr="00523450" w14:paraId="6BB31225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4A3D3438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 w:val="restart"/>
            <w:shd w:val="clear" w:color="auto" w:fill="auto"/>
            <w:vAlign w:val="center"/>
          </w:tcPr>
          <w:p w14:paraId="29091A64" w14:textId="531265C1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Psychological empowerment and self-care</w:t>
            </w:r>
          </w:p>
        </w:tc>
        <w:tc>
          <w:tcPr>
            <w:tcW w:w="3394" w:type="dxa"/>
            <w:shd w:val="clear" w:color="auto" w:fill="auto"/>
            <w:vAlign w:val="center"/>
          </w:tcPr>
          <w:p w14:paraId="5D464432" w14:textId="55144685" w:rsidR="007161EE" w:rsidRPr="00523450" w:rsidRDefault="007161EE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Mobile app as a source of psychological stability</w:t>
            </w:r>
          </w:p>
        </w:tc>
      </w:tr>
      <w:tr w:rsidR="007161EE" w:rsidRPr="00523450" w14:paraId="4F7A7EC5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4FCC096E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6192A1B1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5151F03F" w14:textId="24EEB963" w:rsidR="007161EE" w:rsidRPr="00523450" w:rsidRDefault="007161EE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Focus more on oneself</w:t>
            </w:r>
          </w:p>
        </w:tc>
      </w:tr>
      <w:tr w:rsidR="007161EE" w:rsidRPr="00523450" w14:paraId="54E0C479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295E3C43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1F3A9103" w14:textId="77777777" w:rsidR="007161EE" w:rsidRPr="00523450" w:rsidRDefault="007161EE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24D9DC2F" w14:textId="52BCF2FF" w:rsidR="007161EE" w:rsidRPr="00523450" w:rsidRDefault="007161EE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Actively seek external resources</w:t>
            </w:r>
          </w:p>
        </w:tc>
      </w:tr>
      <w:tr w:rsidR="007F0543" w:rsidRPr="00523450" w14:paraId="15E15C7D" w14:textId="77777777" w:rsidTr="005E48EA">
        <w:tc>
          <w:tcPr>
            <w:tcW w:w="2405" w:type="dxa"/>
            <w:vMerge w:val="restart"/>
            <w:shd w:val="clear" w:color="auto" w:fill="auto"/>
            <w:vAlign w:val="center"/>
          </w:tcPr>
          <w:p w14:paraId="4DDE4826" w14:textId="3C192C12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External and internal barriers</w:t>
            </w:r>
            <w:r w:rsidR="006C07C5" w:rsidRPr="00F900CF">
              <w:rPr>
                <w:rFonts w:eastAsia="Cambria"/>
                <w:color w:val="000000"/>
              </w:rPr>
              <w:t>—</w:t>
            </w: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challenges in family caregivers' use of mobile apps</w:t>
            </w:r>
          </w:p>
        </w:tc>
        <w:tc>
          <w:tcPr>
            <w:tcW w:w="2497" w:type="dxa"/>
            <w:vMerge w:val="restart"/>
            <w:shd w:val="clear" w:color="auto" w:fill="auto"/>
            <w:vAlign w:val="center"/>
          </w:tcPr>
          <w:p w14:paraId="6382ACC0" w14:textId="285C3182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External environment and physical conditions</w:t>
            </w:r>
          </w:p>
        </w:tc>
        <w:tc>
          <w:tcPr>
            <w:tcW w:w="3394" w:type="dxa"/>
            <w:shd w:val="clear" w:color="auto" w:fill="auto"/>
            <w:vAlign w:val="center"/>
          </w:tcPr>
          <w:p w14:paraId="272A1E83" w14:textId="12017798" w:rsidR="007F0543" w:rsidRPr="00523450" w:rsidRDefault="007F0543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Complexity of technical</w:t>
            </w:r>
          </w:p>
        </w:tc>
      </w:tr>
      <w:tr w:rsidR="007F0543" w:rsidRPr="00523450" w14:paraId="2AD0A09D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01A5D32C" w14:textId="77777777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51A2F575" w14:textId="77777777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73AF655D" w14:textId="45427A93" w:rsidR="007F0543" w:rsidRPr="00523450" w:rsidRDefault="007F0543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Time and energy constraints</w:t>
            </w:r>
          </w:p>
        </w:tc>
      </w:tr>
      <w:tr w:rsidR="007F0543" w:rsidRPr="00523450" w14:paraId="3A695367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20AE7C3B" w14:textId="77777777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60E0AB10" w14:textId="77777777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260F7788" w14:textId="68DEFAE1" w:rsidR="007F0543" w:rsidRPr="00523450" w:rsidRDefault="007F0543" w:rsidP="00F41ED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Interaction barriers</w:t>
            </w:r>
          </w:p>
        </w:tc>
      </w:tr>
      <w:tr w:rsidR="007F0543" w:rsidRPr="00523450" w14:paraId="0439FE8D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75B17CB1" w14:textId="77777777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3509902E" w14:textId="77777777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4AED148B" w14:textId="4D4B897E" w:rsidR="007F0543" w:rsidRPr="00523450" w:rsidRDefault="007F0543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Redundant or limited functional design</w:t>
            </w:r>
          </w:p>
        </w:tc>
      </w:tr>
      <w:tr w:rsidR="007F0543" w:rsidRPr="00523450" w14:paraId="224CE20F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3FE729D6" w14:textId="77777777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223CBC94" w14:textId="77777777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0F1B3856" w14:textId="55234CC0" w:rsidR="007F0543" w:rsidRPr="00523450" w:rsidRDefault="007F0543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Device-related factors</w:t>
            </w:r>
          </w:p>
        </w:tc>
      </w:tr>
      <w:tr w:rsidR="007F0543" w:rsidRPr="00523450" w14:paraId="28010DA2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7A89105E" w14:textId="77777777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7745EBD1" w14:textId="77777777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5074B2ED" w14:textId="465AD73D" w:rsidR="007F0543" w:rsidRPr="00523450" w:rsidRDefault="007F0543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Family caregivers' physical conditions</w:t>
            </w:r>
          </w:p>
        </w:tc>
      </w:tr>
      <w:tr w:rsidR="007F0543" w:rsidRPr="00523450" w14:paraId="211D49AE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4B74CA08" w14:textId="77777777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 w:val="restart"/>
            <w:shd w:val="clear" w:color="auto" w:fill="auto"/>
            <w:vAlign w:val="center"/>
          </w:tcPr>
          <w:p w14:paraId="5A776800" w14:textId="2E5324BD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Intrinsic abilities or psychological factors</w:t>
            </w:r>
          </w:p>
        </w:tc>
        <w:tc>
          <w:tcPr>
            <w:tcW w:w="3394" w:type="dxa"/>
            <w:shd w:val="clear" w:color="auto" w:fill="auto"/>
            <w:vAlign w:val="center"/>
          </w:tcPr>
          <w:p w14:paraId="31DDB2B3" w14:textId="4D1902BF" w:rsidR="007F0543" w:rsidRPr="00523450" w:rsidRDefault="007F0543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Personal emotional</w:t>
            </w:r>
            <w:r w:rsidR="00523450" w:rsidRPr="00523450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resistance</w:t>
            </w:r>
          </w:p>
        </w:tc>
      </w:tr>
      <w:tr w:rsidR="007F0543" w:rsidRPr="00523450" w14:paraId="036A5ADF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7BA06B14" w14:textId="77777777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5438DA6C" w14:textId="77777777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24203A53" w14:textId="66BC65BB" w:rsidR="007F0543" w:rsidRPr="00523450" w:rsidRDefault="007F0543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Privacy concerns</w:t>
            </w:r>
          </w:p>
        </w:tc>
      </w:tr>
      <w:tr w:rsidR="007F0543" w:rsidRPr="00523450" w14:paraId="207FFC88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222CD2E3" w14:textId="77777777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2CA318F2" w14:textId="77777777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0800C486" w14:textId="267A0384" w:rsidR="007F0543" w:rsidRPr="00523450" w:rsidRDefault="007F0543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Technological literacy</w:t>
            </w:r>
          </w:p>
        </w:tc>
      </w:tr>
      <w:tr w:rsidR="007F0543" w:rsidRPr="00523450" w14:paraId="55937FCF" w14:textId="77777777" w:rsidTr="005E48EA">
        <w:tc>
          <w:tcPr>
            <w:tcW w:w="2405" w:type="dxa"/>
            <w:vMerge w:val="restart"/>
            <w:shd w:val="clear" w:color="auto" w:fill="auto"/>
            <w:vAlign w:val="center"/>
          </w:tcPr>
          <w:p w14:paraId="1951110E" w14:textId="031B7CAE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Person-centered design</w:t>
            </w:r>
            <w:r w:rsidR="006C07C5" w:rsidRPr="00F900CF">
              <w:rPr>
                <w:rFonts w:eastAsia="Cambria"/>
                <w:color w:val="000000"/>
              </w:rPr>
              <w:t>—</w:t>
            </w: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future directions for improving mobile apps</w:t>
            </w:r>
          </w:p>
        </w:tc>
        <w:tc>
          <w:tcPr>
            <w:tcW w:w="2497" w:type="dxa"/>
            <w:vMerge w:val="restart"/>
            <w:shd w:val="clear" w:color="auto" w:fill="auto"/>
            <w:vAlign w:val="center"/>
          </w:tcPr>
          <w:p w14:paraId="5607F8F6" w14:textId="774DF65A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 xml:space="preserve">Prioritizing the </w:t>
            </w:r>
            <w:r w:rsidR="006C07C5">
              <w:rPr>
                <w:rFonts w:ascii="Times New Roman" w:hAnsi="Times New Roman" w:cs="Times New Roman"/>
                <w:kern w:val="0"/>
                <w:sz w:val="24"/>
              </w:rPr>
              <w:t>e</w:t>
            </w:r>
            <w:r w:rsidRPr="00523450">
              <w:rPr>
                <w:rFonts w:ascii="Times New Roman" w:hAnsi="Times New Roman" w:cs="Times New Roman"/>
                <w:kern w:val="0"/>
                <w:sz w:val="24"/>
              </w:rPr>
              <w:t xml:space="preserve">ase of </w:t>
            </w:r>
            <w:r w:rsidR="006C07C5">
              <w:rPr>
                <w:rFonts w:ascii="Times New Roman" w:hAnsi="Times New Roman" w:cs="Times New Roman"/>
                <w:kern w:val="0"/>
                <w:sz w:val="24"/>
              </w:rPr>
              <w:t>u</w:t>
            </w:r>
            <w:r w:rsidRPr="00523450">
              <w:rPr>
                <w:rFonts w:ascii="Times New Roman" w:hAnsi="Times New Roman" w:cs="Times New Roman"/>
                <w:kern w:val="0"/>
                <w:sz w:val="24"/>
              </w:rPr>
              <w:t xml:space="preserve">se of the </w:t>
            </w:r>
            <w:r w:rsidR="006C07C5">
              <w:rPr>
                <w:rFonts w:ascii="Times New Roman" w:hAnsi="Times New Roman" w:cs="Times New Roman"/>
                <w:kern w:val="0"/>
                <w:sz w:val="24"/>
              </w:rPr>
              <w:t>a</w:t>
            </w: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pp</w:t>
            </w:r>
            <w:r w:rsidR="006C07C5">
              <w:rPr>
                <w:rFonts w:ascii="Times New Roman" w:hAnsi="Times New Roman" w:cs="Times New Roman" w:hint="eastAsia"/>
                <w:kern w:val="0"/>
                <w:sz w:val="24"/>
              </w:rPr>
              <w:t>s</w:t>
            </w:r>
          </w:p>
        </w:tc>
        <w:tc>
          <w:tcPr>
            <w:tcW w:w="3394" w:type="dxa"/>
            <w:shd w:val="clear" w:color="auto" w:fill="auto"/>
            <w:vAlign w:val="center"/>
          </w:tcPr>
          <w:p w14:paraId="0AE6DC06" w14:textId="0331065D" w:rsidR="007F0543" w:rsidRPr="00523450" w:rsidRDefault="007F0543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Interface interaction needs</w:t>
            </w:r>
          </w:p>
        </w:tc>
      </w:tr>
      <w:tr w:rsidR="007F0543" w:rsidRPr="00523450" w14:paraId="0950B0EF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5944D3DC" w14:textId="77777777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408071F1" w14:textId="77777777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1AA00E48" w14:textId="14AB4278" w:rsidR="007F0543" w:rsidRPr="00523450" w:rsidRDefault="007F0543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Multilingual needs</w:t>
            </w:r>
          </w:p>
        </w:tc>
      </w:tr>
      <w:tr w:rsidR="007F0543" w:rsidRPr="00523450" w14:paraId="3B6BF53C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77A06CF4" w14:textId="77777777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6080CC51" w14:textId="77777777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482B2D0C" w14:textId="6ECA79DC" w:rsidR="007F0543" w:rsidRPr="00523450" w:rsidRDefault="007F0543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Training needs</w:t>
            </w:r>
          </w:p>
        </w:tc>
      </w:tr>
      <w:tr w:rsidR="007F0543" w:rsidRPr="00523450" w14:paraId="6D7D4841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37ABCA66" w14:textId="77777777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 w:val="restart"/>
            <w:shd w:val="clear" w:color="auto" w:fill="auto"/>
            <w:vAlign w:val="center"/>
          </w:tcPr>
          <w:p w14:paraId="54808F75" w14:textId="103D5171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 xml:space="preserve">Personalization and </w:t>
            </w:r>
            <w:r w:rsidR="006C07C5">
              <w:rPr>
                <w:rFonts w:ascii="Times New Roman" w:hAnsi="Times New Roman" w:cs="Times New Roman"/>
                <w:kern w:val="0"/>
                <w:sz w:val="24"/>
              </w:rPr>
              <w:t>f</w:t>
            </w:r>
            <w:r w:rsidRPr="00523450">
              <w:rPr>
                <w:rFonts w:ascii="Times New Roman" w:hAnsi="Times New Roman" w:cs="Times New Roman"/>
                <w:kern w:val="0"/>
                <w:sz w:val="24"/>
              </w:rPr>
              <w:t xml:space="preserve">eature </w:t>
            </w:r>
            <w:r w:rsidR="006C07C5">
              <w:rPr>
                <w:rFonts w:ascii="Times New Roman" w:hAnsi="Times New Roman" w:cs="Times New Roman"/>
                <w:kern w:val="0"/>
                <w:sz w:val="24"/>
              </w:rPr>
              <w:t>a</w:t>
            </w: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daptation</w:t>
            </w:r>
          </w:p>
        </w:tc>
        <w:tc>
          <w:tcPr>
            <w:tcW w:w="3394" w:type="dxa"/>
            <w:shd w:val="clear" w:color="auto" w:fill="auto"/>
            <w:vAlign w:val="center"/>
          </w:tcPr>
          <w:p w14:paraId="630C64A0" w14:textId="29143449" w:rsidR="007F0543" w:rsidRPr="00523450" w:rsidRDefault="007F0543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Need for personalized information</w:t>
            </w:r>
          </w:p>
        </w:tc>
      </w:tr>
      <w:tr w:rsidR="007F0543" w:rsidRPr="00523450" w14:paraId="058D8D34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158A3313" w14:textId="77777777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71D623B6" w14:textId="77777777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3F24E5B8" w14:textId="6CDFEBEF" w:rsidR="007F0543" w:rsidRPr="00523450" w:rsidRDefault="007F0543" w:rsidP="0062156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Need for customized functions</w:t>
            </w:r>
          </w:p>
        </w:tc>
      </w:tr>
      <w:tr w:rsidR="007F0543" w:rsidRPr="00523450" w14:paraId="668A5E63" w14:textId="77777777" w:rsidTr="005E48EA">
        <w:tc>
          <w:tcPr>
            <w:tcW w:w="2405" w:type="dxa"/>
            <w:vMerge/>
            <w:shd w:val="clear" w:color="auto" w:fill="auto"/>
            <w:vAlign w:val="center"/>
          </w:tcPr>
          <w:p w14:paraId="226EB0B3" w14:textId="77777777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7" w:type="dxa"/>
            <w:vMerge/>
            <w:shd w:val="clear" w:color="auto" w:fill="auto"/>
            <w:vAlign w:val="center"/>
          </w:tcPr>
          <w:p w14:paraId="0B7D8E55" w14:textId="77777777" w:rsidR="007F0543" w:rsidRPr="00523450" w:rsidRDefault="007F0543" w:rsidP="00F41E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94" w:type="dxa"/>
            <w:shd w:val="clear" w:color="auto" w:fill="auto"/>
            <w:vAlign w:val="center"/>
          </w:tcPr>
          <w:p w14:paraId="6ACA1B68" w14:textId="610E86F0" w:rsidR="007F0543" w:rsidRPr="00523450" w:rsidRDefault="007F0543" w:rsidP="00F41ED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3450">
              <w:rPr>
                <w:rFonts w:ascii="Times New Roman" w:hAnsi="Times New Roman" w:cs="Times New Roman"/>
                <w:kern w:val="0"/>
                <w:sz w:val="24"/>
              </w:rPr>
              <w:t>Need for care collaboration</w:t>
            </w:r>
          </w:p>
        </w:tc>
      </w:tr>
    </w:tbl>
    <w:p w14:paraId="5379B57C" w14:textId="404673BD" w:rsidR="003D4378" w:rsidRDefault="003D4378" w:rsidP="00523450">
      <w:pPr>
        <w:jc w:val="left"/>
      </w:pPr>
    </w:p>
    <w:sectPr w:rsidR="003D43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3000809000000000000"/>
    <w:charset w:val="86"/>
    <w:family w:val="auto"/>
    <w:pitch w:val="variable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AAA"/>
    <w:rsid w:val="00014612"/>
    <w:rsid w:val="00023A22"/>
    <w:rsid w:val="00040B3C"/>
    <w:rsid w:val="00045D43"/>
    <w:rsid w:val="00060772"/>
    <w:rsid w:val="00063E43"/>
    <w:rsid w:val="000A18CE"/>
    <w:rsid w:val="000E1A58"/>
    <w:rsid w:val="00146E41"/>
    <w:rsid w:val="001F0BD0"/>
    <w:rsid w:val="0030272A"/>
    <w:rsid w:val="00323F46"/>
    <w:rsid w:val="00355357"/>
    <w:rsid w:val="003663C5"/>
    <w:rsid w:val="003738BA"/>
    <w:rsid w:val="003B450F"/>
    <w:rsid w:val="003D4378"/>
    <w:rsid w:val="003E6829"/>
    <w:rsid w:val="00405C83"/>
    <w:rsid w:val="0042065D"/>
    <w:rsid w:val="00432CFF"/>
    <w:rsid w:val="004505D0"/>
    <w:rsid w:val="00485323"/>
    <w:rsid w:val="00491B9E"/>
    <w:rsid w:val="004A0F40"/>
    <w:rsid w:val="004F092F"/>
    <w:rsid w:val="004F25D9"/>
    <w:rsid w:val="00517CE9"/>
    <w:rsid w:val="00523450"/>
    <w:rsid w:val="00523D55"/>
    <w:rsid w:val="00524584"/>
    <w:rsid w:val="005D1DBB"/>
    <w:rsid w:val="005E48EA"/>
    <w:rsid w:val="005F38B8"/>
    <w:rsid w:val="00610697"/>
    <w:rsid w:val="00621564"/>
    <w:rsid w:val="00671B73"/>
    <w:rsid w:val="00693676"/>
    <w:rsid w:val="006946E8"/>
    <w:rsid w:val="006A796B"/>
    <w:rsid w:val="006C07C5"/>
    <w:rsid w:val="006C4AAA"/>
    <w:rsid w:val="006E2583"/>
    <w:rsid w:val="00700CE5"/>
    <w:rsid w:val="007161EE"/>
    <w:rsid w:val="0072137D"/>
    <w:rsid w:val="00731114"/>
    <w:rsid w:val="0075035D"/>
    <w:rsid w:val="00756D9C"/>
    <w:rsid w:val="00757EF9"/>
    <w:rsid w:val="007B348C"/>
    <w:rsid w:val="007D3299"/>
    <w:rsid w:val="007F0543"/>
    <w:rsid w:val="00813E3C"/>
    <w:rsid w:val="00817DA6"/>
    <w:rsid w:val="008606AF"/>
    <w:rsid w:val="008A0270"/>
    <w:rsid w:val="008B11DE"/>
    <w:rsid w:val="008D3041"/>
    <w:rsid w:val="009048ED"/>
    <w:rsid w:val="009215D0"/>
    <w:rsid w:val="009245A5"/>
    <w:rsid w:val="009248DA"/>
    <w:rsid w:val="0093297E"/>
    <w:rsid w:val="009B123E"/>
    <w:rsid w:val="009C4131"/>
    <w:rsid w:val="009F2F05"/>
    <w:rsid w:val="00A030B6"/>
    <w:rsid w:val="00A628AF"/>
    <w:rsid w:val="00A71FBE"/>
    <w:rsid w:val="00A84D4A"/>
    <w:rsid w:val="00AA00F5"/>
    <w:rsid w:val="00AB55F2"/>
    <w:rsid w:val="00AC2DBA"/>
    <w:rsid w:val="00AD4ACB"/>
    <w:rsid w:val="00B171C2"/>
    <w:rsid w:val="00B22570"/>
    <w:rsid w:val="00B312DD"/>
    <w:rsid w:val="00B32316"/>
    <w:rsid w:val="00B3315B"/>
    <w:rsid w:val="00B51857"/>
    <w:rsid w:val="00B62FA4"/>
    <w:rsid w:val="00B65C7A"/>
    <w:rsid w:val="00BE3C19"/>
    <w:rsid w:val="00C217A0"/>
    <w:rsid w:val="00C43F36"/>
    <w:rsid w:val="00C47394"/>
    <w:rsid w:val="00C619C9"/>
    <w:rsid w:val="00C8216F"/>
    <w:rsid w:val="00CB7AD7"/>
    <w:rsid w:val="00CD6434"/>
    <w:rsid w:val="00D044E5"/>
    <w:rsid w:val="00D31DC0"/>
    <w:rsid w:val="00D64072"/>
    <w:rsid w:val="00D76175"/>
    <w:rsid w:val="00DA1424"/>
    <w:rsid w:val="00DE2D8C"/>
    <w:rsid w:val="00E34163"/>
    <w:rsid w:val="00E747AB"/>
    <w:rsid w:val="00E765B5"/>
    <w:rsid w:val="00E91EFE"/>
    <w:rsid w:val="00EA2226"/>
    <w:rsid w:val="00EA2F21"/>
    <w:rsid w:val="00EC286E"/>
    <w:rsid w:val="00F41ED1"/>
    <w:rsid w:val="00F501A3"/>
    <w:rsid w:val="00F57BB7"/>
    <w:rsid w:val="00F73E8F"/>
    <w:rsid w:val="00FC23D8"/>
    <w:rsid w:val="00FF6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5C5272"/>
  <w15:chartTrackingRefBased/>
  <w15:docId w15:val="{09075DEF-CE77-8245-84B2-F7EA2CEC9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C4A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4A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4A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4AA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4AA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4AA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4AA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4AA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4AA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4AA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4A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4A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4AA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4AA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C4AA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4A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4A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4A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4A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C4A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4AA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C4A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4A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C4A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4AA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4AA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4A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C4AA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C4AAA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6C4AAA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lang w:val="en-CA" w:eastAsia="en-CA"/>
      <w14:ligatures w14:val="none"/>
    </w:rPr>
  </w:style>
  <w:style w:type="table" w:styleId="ae">
    <w:name w:val="Table Grid"/>
    <w:basedOn w:val="a1"/>
    <w:uiPriority w:val="39"/>
    <w:rsid w:val="007161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2">
    <w:name w:val="Grid Table 1 Light Accent 2"/>
    <w:basedOn w:val="a1"/>
    <w:uiPriority w:val="46"/>
    <w:rsid w:val="00F41ED1"/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61">
    <w:name w:val="Grid Table 6 Colorful"/>
    <w:basedOn w:val="a1"/>
    <w:uiPriority w:val="51"/>
    <w:rsid w:val="00F41ED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72</Words>
  <Characters>2124</Characters>
  <Application>Microsoft Office Word</Application>
  <DocSecurity>0</DocSecurity>
  <Lines>17</Lines>
  <Paragraphs>4</Paragraphs>
  <ScaleCrop>false</ScaleCrop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fei Shen</dc:creator>
  <cp:keywords/>
  <dc:description/>
  <cp:lastModifiedBy>Haifei Shen</cp:lastModifiedBy>
  <cp:revision>27</cp:revision>
  <dcterms:created xsi:type="dcterms:W3CDTF">2025-06-04T13:24:00Z</dcterms:created>
  <dcterms:modified xsi:type="dcterms:W3CDTF">2025-06-06T08:08:00Z</dcterms:modified>
</cp:coreProperties>
</file>